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50A10A" w14:textId="45490111" w:rsidR="00DE5389" w:rsidRPr="00DE5389" w:rsidRDefault="00DE5389">
      <w:pPr>
        <w:rPr>
          <w:rFonts w:ascii="Times New Roman" w:eastAsia="宋体" w:hAnsi="Times New Roman" w:cs="Times New Roman"/>
          <w:color w:val="000000"/>
          <w:kern w:val="0"/>
          <w:szCs w:val="21"/>
          <w:highlight w:val="white"/>
        </w:rPr>
      </w:pPr>
      <w:r w:rsidRPr="00DE5389">
        <w:rPr>
          <w:rFonts w:ascii="Times New Roman" w:eastAsia="宋体" w:hAnsi="Times New Roman" w:cs="Times New Roman"/>
          <w:color w:val="000000"/>
          <w:kern w:val="0"/>
          <w:szCs w:val="21"/>
          <w:highlight w:val="white"/>
        </w:rPr>
        <w:t>A</w:t>
      </w:r>
    </w:p>
    <w:p w14:paraId="6351A39C" w14:textId="53BF1180" w:rsidR="00270B88" w:rsidRDefault="00DE5389" w:rsidP="008F3F5E">
      <w:pPr>
        <w:snapToGrid w:val="0"/>
        <w:contextualSpacing/>
        <w:rPr>
          <w:rFonts w:ascii="Times New Roman" w:eastAsia="宋体" w:hAnsi="Times New Roman" w:cs="Times New Roman"/>
          <w:color w:val="000000"/>
          <w:kern w:val="0"/>
          <w:szCs w:val="21"/>
          <w:highlight w:val="white"/>
        </w:rPr>
      </w:pPr>
      <w:r w:rsidRPr="0025021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RNA  : GT</w:t>
      </w:r>
      <w:r w:rsidRPr="0025021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25021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</w:t>
      </w:r>
      <w:r w:rsidRPr="0025021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25021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25021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25021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25021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</w:t>
      </w:r>
      <w:r w:rsidRPr="0025021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25021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25021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25021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25021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25021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25021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25021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25021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25021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25021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25021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25021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25021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25021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G</w:t>
      </w:r>
      <w:r w:rsidRPr="0025021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CT</w:t>
      </w:r>
      <w:r w:rsidRPr="0025021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25021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25021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25021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25021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C</w:t>
      </w:r>
      <w:r w:rsidRPr="0025021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25021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25021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25021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25021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T</w:t>
      </w:r>
      <w:r w:rsidRPr="0025021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25021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C</w:t>
      </w:r>
      <w:r w:rsidRPr="0025021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25021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TTCGA</w:t>
      </w:r>
      <w:r w:rsidRPr="0025021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25021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25021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25021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25021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25021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C</w:t>
      </w:r>
      <w:r w:rsidRPr="0025021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</w:t>
      </w:r>
      <w:r w:rsidRPr="0025021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25021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25021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25021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25021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25021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25021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 : 72</w:t>
      </w:r>
      <w:r w:rsidRPr="0025021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ObSE2 : </w:t>
      </w:r>
      <w:r w:rsidRPr="0025021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G</w:t>
      </w:r>
      <w:r w:rsidRPr="0025021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25021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A</w:t>
      </w:r>
      <w:r w:rsidRPr="0025021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25021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25021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25021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25021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</w:t>
      </w:r>
      <w:r w:rsidRPr="0025021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25021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25021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25021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25021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25021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25021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25021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25021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25021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25021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25021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25021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25021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25021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A</w:t>
      </w:r>
      <w:r w:rsidRPr="0025021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CT</w:t>
      </w:r>
      <w:r w:rsidRPr="0025021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25021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25021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25021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25021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C</w:t>
      </w:r>
      <w:r w:rsidRPr="0025021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25021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25021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25021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25021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T</w:t>
      </w:r>
      <w:r w:rsidRPr="0025021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25021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C</w:t>
      </w:r>
      <w:r w:rsidRPr="0025021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25021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TTCGA</w:t>
      </w:r>
      <w:r w:rsidRPr="0025021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25021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25021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25021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25021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25021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C</w:t>
      </w:r>
      <w:r w:rsidRPr="0025021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25021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25021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25021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25021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25021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25021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25021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25021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 xml:space="preserve"> : 75</w:t>
      </w:r>
      <w:r w:rsidRPr="0025021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</w:r>
      <w:r w:rsidRPr="00DE5389">
        <w:rPr>
          <w:rFonts w:ascii="Times New Roman" w:eastAsia="宋体" w:hAnsi="Times New Roman" w:cs="Times New Roman"/>
          <w:color w:val="000000"/>
          <w:kern w:val="0"/>
          <w:szCs w:val="21"/>
          <w:highlight w:val="white"/>
        </w:rPr>
        <w:t>B</w:t>
      </w:r>
    </w:p>
    <w:p w14:paraId="640F3590" w14:textId="2F066AC0" w:rsidR="00DE5389" w:rsidRDefault="002C2592" w:rsidP="008F3F5E">
      <w:pPr>
        <w:snapToGrid w:val="0"/>
        <w:contextualSpacing/>
        <w:rPr>
          <w:rFonts w:ascii="Times New Roman" w:eastAsia="宋体" w:hAnsi="Times New Roman" w:cs="Times New Roman"/>
          <w:color w:val="000000"/>
          <w:kern w:val="0"/>
          <w:szCs w:val="21"/>
          <w:highlight w:val="white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Cs w:val="21"/>
          <w:highlight w:val="white"/>
        </w:rPr>
        <w:drawing>
          <wp:inline distT="0" distB="0" distL="0" distR="0" wp14:anchorId="576658B5" wp14:editId="41264FD4">
            <wp:extent cx="4702628" cy="1246517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6016" cy="12580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C2A4E05" w14:textId="6355A3F3" w:rsidR="00F2453B" w:rsidRPr="00BD64A7" w:rsidRDefault="00F2453B" w:rsidP="00BD64A7">
      <w:pPr>
        <w:spacing w:line="360" w:lineRule="auto"/>
        <w:rPr>
          <w:rFonts w:ascii="Times New Roman" w:eastAsia="宋体" w:hAnsi="Times New Roman" w:cs="Times New Roman"/>
          <w:color w:val="000000"/>
          <w:kern w:val="0"/>
          <w:szCs w:val="21"/>
          <w:highlight w:val="white"/>
        </w:rPr>
      </w:pPr>
      <w:r w:rsidRPr="00BD64A7">
        <w:rPr>
          <w:rFonts w:ascii="Times New Roman" w:eastAsia="宋体" w:hAnsi="Times New Roman" w:cs="Times New Roman"/>
          <w:b/>
          <w:bCs/>
          <w:color w:val="000000"/>
          <w:kern w:val="0"/>
          <w:szCs w:val="21"/>
          <w:highlight w:val="white"/>
        </w:rPr>
        <w:t>Figure S</w:t>
      </w:r>
      <w:r w:rsidR="00951898">
        <w:rPr>
          <w:rFonts w:ascii="Times New Roman" w:eastAsia="宋体" w:hAnsi="Times New Roman" w:cs="Times New Roman"/>
          <w:b/>
          <w:bCs/>
          <w:color w:val="000000"/>
          <w:kern w:val="0"/>
          <w:szCs w:val="21"/>
          <w:highlight w:val="white"/>
        </w:rPr>
        <w:t>7</w:t>
      </w:r>
      <w:bookmarkStart w:id="0" w:name="_GoBack"/>
      <w:bookmarkEnd w:id="0"/>
    </w:p>
    <w:sectPr w:rsidR="00F2453B" w:rsidRPr="00BD64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41D0552" w14:textId="77777777" w:rsidR="005265E0" w:rsidRDefault="005265E0" w:rsidP="00DE5389">
      <w:r>
        <w:separator/>
      </w:r>
    </w:p>
  </w:endnote>
  <w:endnote w:type="continuationSeparator" w:id="0">
    <w:p w14:paraId="5117F47A" w14:textId="77777777" w:rsidR="005265E0" w:rsidRDefault="005265E0" w:rsidP="00DE53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9748BD6" w14:textId="77777777" w:rsidR="005265E0" w:rsidRDefault="005265E0" w:rsidP="00DE5389">
      <w:r>
        <w:separator/>
      </w:r>
    </w:p>
  </w:footnote>
  <w:footnote w:type="continuationSeparator" w:id="0">
    <w:p w14:paraId="4A32DB79" w14:textId="77777777" w:rsidR="005265E0" w:rsidRDefault="005265E0" w:rsidP="00DE53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393D"/>
    <w:rsid w:val="00072C26"/>
    <w:rsid w:val="00270B88"/>
    <w:rsid w:val="002C2592"/>
    <w:rsid w:val="002C4FCE"/>
    <w:rsid w:val="00492970"/>
    <w:rsid w:val="005265E0"/>
    <w:rsid w:val="008F3F5E"/>
    <w:rsid w:val="00951898"/>
    <w:rsid w:val="00985BAB"/>
    <w:rsid w:val="00A83622"/>
    <w:rsid w:val="00BD64A7"/>
    <w:rsid w:val="00C55617"/>
    <w:rsid w:val="00DC1CC9"/>
    <w:rsid w:val="00DE5389"/>
    <w:rsid w:val="00E43474"/>
    <w:rsid w:val="00EF17E7"/>
    <w:rsid w:val="00F2453B"/>
    <w:rsid w:val="00F86707"/>
    <w:rsid w:val="00FD3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FFD934"/>
  <w15:chartTrackingRefBased/>
  <w15:docId w15:val="{5F8F5C58-DE36-4F3A-BF4D-96184B479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53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538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53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53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28</Words>
  <Characters>166</Characters>
  <Application>Microsoft Office Word</Application>
  <DocSecurity>0</DocSecurity>
  <Lines>1</Lines>
  <Paragraphs>1</Paragraphs>
  <ScaleCrop>false</ScaleCrop>
  <Company/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amsummit</dc:creator>
  <cp:keywords/>
  <dc:description/>
  <cp:lastModifiedBy>Jerry-Han</cp:lastModifiedBy>
  <cp:revision>13</cp:revision>
  <dcterms:created xsi:type="dcterms:W3CDTF">2020-02-20T06:32:00Z</dcterms:created>
  <dcterms:modified xsi:type="dcterms:W3CDTF">2021-01-13T13:31:00Z</dcterms:modified>
</cp:coreProperties>
</file>